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D6D67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Table S1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Detailed search strategies and results</w:t>
      </w:r>
    </w:p>
    <w:tbl>
      <w:tblPr>
        <w:tblStyle w:val="21"/>
        <w:tblW w:w="99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4915"/>
        <w:gridCol w:w="1867"/>
        <w:gridCol w:w="1142"/>
      </w:tblGrid>
      <w:tr w14:paraId="22CF9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69" w:type="dxa"/>
            <w:vAlign w:val="center"/>
          </w:tcPr>
          <w:p w14:paraId="6AAFA266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  <w:t xml:space="preserve">Database </w:t>
            </w:r>
          </w:p>
          <w:p w14:paraId="059D21FD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  <w:t>(Date of Search)</w:t>
            </w:r>
          </w:p>
        </w:tc>
        <w:tc>
          <w:tcPr>
            <w:tcW w:w="4915" w:type="dxa"/>
            <w:vAlign w:val="center"/>
          </w:tcPr>
          <w:p w14:paraId="3436D86A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  <w:t>Search Query / Syntax</w:t>
            </w:r>
          </w:p>
        </w:tc>
        <w:tc>
          <w:tcPr>
            <w:tcW w:w="1867" w:type="dxa"/>
            <w:vAlign w:val="center"/>
          </w:tcPr>
          <w:p w14:paraId="40A4EF6C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  <w:t>Limits/ Filters</w:t>
            </w:r>
          </w:p>
        </w:tc>
        <w:tc>
          <w:tcPr>
            <w:tcW w:w="1142" w:type="dxa"/>
            <w:vAlign w:val="center"/>
          </w:tcPr>
          <w:p w14:paraId="2B606F64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  <w:t xml:space="preserve">Results </w:t>
            </w:r>
          </w:p>
          <w:p w14:paraId="365C4D1A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  <w:t>(n)</w:t>
            </w:r>
          </w:p>
        </w:tc>
      </w:tr>
      <w:tr w14:paraId="2A7D7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9" w:type="dxa"/>
            <w:vAlign w:val="center"/>
          </w:tcPr>
          <w:p w14:paraId="1614D723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ubMed (MEDLINE)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Sep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20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915" w:type="dxa"/>
            <w:vAlign w:val="center"/>
          </w:tcPr>
          <w:p w14:paraId="1896D062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"exercise snac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exercise snacking"[tiab]</w:t>
            </w:r>
          </w:p>
          <w:p w14:paraId="7DA3AE68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movement snac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snacktivity[tiab]</w:t>
            </w:r>
          </w:p>
          <w:p w14:paraId="0284A5BA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snacktivity*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VILPA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vigorous intermittent lifestyle physical activity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intermittent lifestyle physical activity"[tiab])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("active brea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activity brea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movement brea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physical activity brea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sedentary break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break* up sitting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interrupt* sitting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sitting interrupt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sedentary interrupt*"[tiab])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D</w:t>
            </w:r>
          </w:p>
          <w:p w14:paraId="19A854DD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dentary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sitting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sedentary behavio*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prolonged sitting"[tiab]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"sedentary time"[tiab]))</w:t>
            </w:r>
          </w:p>
        </w:tc>
        <w:tc>
          <w:tcPr>
            <w:tcW w:w="1867" w:type="dxa"/>
            <w:vAlign w:val="center"/>
          </w:tcPr>
          <w:p w14:paraId="30272937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142" w:type="dxa"/>
            <w:vAlign w:val="center"/>
          </w:tcPr>
          <w:p w14:paraId="1494B674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175</w:t>
            </w:r>
          </w:p>
        </w:tc>
      </w:tr>
      <w:tr w14:paraId="6D685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9" w:type="dxa"/>
            <w:vAlign w:val="center"/>
          </w:tcPr>
          <w:p w14:paraId="71F3BF0C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copu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Sep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20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915" w:type="dxa"/>
            <w:vAlign w:val="center"/>
          </w:tcPr>
          <w:p w14:paraId="2FED28F8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ITLE-ABS-KEY(( exercise W/1 snack* ) OR "exercise snacking" OR ( movement W/1 snack* )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nacktivity OR snacktivity* OR VILPA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"vigorous intermittent lifestyle physical activity"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"intermittent lifestyle physical activity")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ITLE-ABS-KEY(</w:t>
            </w:r>
          </w:p>
          <w:p w14:paraId="668984E2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(active W/1 break*) OR (activity W/1 break*)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 ( movement W/1 break* )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 physical W/1 activity W/1 break* ) OR ( sedentary W/1 break* )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"break up sitting" OR ( break* W/2 sitting ) OR ( interrupt* W/1 sitting )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 sitting W/1 interrupt* ) OR ( sedentary W/1 interrupt* ))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D</w:t>
            </w:r>
          </w:p>
          <w:p w14:paraId="45BA7A2B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sedentary OR sitting OR ( sedentary W/1 behavio* )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"prolonged sitting" OR "sedentary time"))</w:t>
            </w:r>
          </w:p>
        </w:tc>
        <w:tc>
          <w:tcPr>
            <w:tcW w:w="1867" w:type="dxa"/>
            <w:vAlign w:val="center"/>
          </w:tcPr>
          <w:p w14:paraId="46032DB1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142" w:type="dxa"/>
            <w:vAlign w:val="center"/>
          </w:tcPr>
          <w:p w14:paraId="71111DED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,291</w:t>
            </w:r>
          </w:p>
        </w:tc>
      </w:tr>
      <w:tr w14:paraId="41163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9" w:type="dxa"/>
            <w:vAlign w:val="center"/>
          </w:tcPr>
          <w:p w14:paraId="6CB25ACB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4915" w:type="dxa"/>
            <w:vAlign w:val="center"/>
          </w:tcPr>
          <w:p w14:paraId="731E2D05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Pre-deduplication)</w:t>
            </w:r>
          </w:p>
        </w:tc>
        <w:tc>
          <w:tcPr>
            <w:tcW w:w="1867" w:type="dxa"/>
            <w:vAlign w:val="center"/>
          </w:tcPr>
          <w:p w14:paraId="39553303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142" w:type="dxa"/>
            <w:vAlign w:val="center"/>
          </w:tcPr>
          <w:p w14:paraId="599A5EED">
            <w:pPr>
              <w:widowControl w:val="0"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2466</w:t>
            </w:r>
          </w:p>
        </w:tc>
      </w:tr>
    </w:tbl>
    <w:p w14:paraId="56C9092C"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Notes：</w:t>
      </w:r>
      <w:r>
        <w:rPr>
          <w:rFonts w:hint="eastAsia"/>
          <w:sz w:val="24"/>
          <w:szCs w:val="24"/>
        </w:rPr>
        <w:t>The search strategy was designed to (i) capture the emerging concept and terminology around “exercise snacks” and related constructs (e.g., Snacktivity and vigorous intermittent lifestyle physical activity [VILPA]) and (ii) increase topical specificity for sedentary-behavior interruption by anchoring break/interruption terms to sedentary- and sitting-related keywords.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</w:p>
    <w:p w14:paraId="58F1AED1">
      <w:r>
        <w:rPr>
          <w:rFonts w:hint="eastAsia"/>
          <w:sz w:val="24"/>
          <w:szCs w:val="24"/>
        </w:rPr>
        <w:t>Reference lists of key reviews and included articles were screened to identify additional relevant studies (reference-list screening/citation tracking)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B6385C"/>
    <w:rsid w:val="19312350"/>
    <w:rsid w:val="1C8C20A0"/>
    <w:rsid w:val="1F185E6D"/>
    <w:rsid w:val="21A81AF0"/>
    <w:rsid w:val="2EE46EE0"/>
    <w:rsid w:val="3C321FC3"/>
    <w:rsid w:val="60B62814"/>
    <w:rsid w:val="6B560E7C"/>
    <w:rsid w:val="70BF74C3"/>
    <w:rsid w:val="724A7260"/>
    <w:rsid w:val="770E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73</Words>
  <Characters>1766</Characters>
  <Lines>6</Lines>
  <Paragraphs>1</Paragraphs>
  <TotalTime>2</TotalTime>
  <ScaleCrop>false</ScaleCrop>
  <LinksUpToDate>false</LinksUpToDate>
  <CharactersWithSpaces>203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an Ye</cp:lastModifiedBy>
  <cp:lastPrinted>2013-10-03T12:51:00Z</cp:lastPrinted>
  <dcterms:modified xsi:type="dcterms:W3CDTF">2026-02-11T03:18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VkNWU1NDk1YTMyMmUxOTI1ZTY4MWY3NDk3ZTIxYWQiLCJ1c2VySWQiOiIyNTk5MzMxNTU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16A203BA254C4642804D03F89D9F249E_12</vt:lpwstr>
  </property>
</Properties>
</file>